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A2CDC0" w14:textId="77777777" w:rsidR="00432460" w:rsidRPr="00F531C4" w:rsidRDefault="00432460" w:rsidP="00432460">
      <w:pPr>
        <w:spacing w:line="480" w:lineRule="auto"/>
        <w:rPr>
          <w:rFonts w:ascii="Arial" w:hAnsi="Arial" w:cs="Arial"/>
          <w:sz w:val="22"/>
          <w:szCs w:val="22"/>
        </w:rPr>
      </w:pPr>
      <w:r w:rsidRPr="00F531C4">
        <w:rPr>
          <w:rFonts w:ascii="Arial" w:hAnsi="Arial" w:cs="Arial"/>
          <w:sz w:val="22"/>
          <w:szCs w:val="22"/>
        </w:rPr>
        <w:t xml:space="preserve">Table </w:t>
      </w:r>
      <w:proofErr w:type="spellStart"/>
      <w:r w:rsidRPr="00F531C4">
        <w:rPr>
          <w:rFonts w:ascii="Arial" w:hAnsi="Arial" w:cs="Arial"/>
          <w:sz w:val="22"/>
          <w:szCs w:val="22"/>
        </w:rPr>
        <w:t>S4</w:t>
      </w:r>
      <w:proofErr w:type="spellEnd"/>
      <w:r w:rsidRPr="00F531C4">
        <w:rPr>
          <w:rFonts w:ascii="Arial" w:hAnsi="Arial" w:cs="Arial"/>
          <w:sz w:val="22"/>
          <w:szCs w:val="22"/>
        </w:rPr>
        <w:t xml:space="preserve">. </w:t>
      </w:r>
      <w:r w:rsidRPr="00F531C4">
        <w:rPr>
          <w:rFonts w:ascii="Arial" w:hAnsi="Arial" w:cs="Arial"/>
          <w:b/>
          <w:bCs/>
          <w:sz w:val="22"/>
          <w:szCs w:val="22"/>
        </w:rPr>
        <w:t xml:space="preserve">Statistical analysis of </w:t>
      </w:r>
      <w:proofErr w:type="spellStart"/>
      <w:r w:rsidRPr="00F531C4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Tprn</w:t>
      </w:r>
      <w:proofErr w:type="spellEnd"/>
      <w:r w:rsidRPr="00F531C4">
        <w:rPr>
          <w:rFonts w:ascii="Arial" w:hAnsi="Arial" w:cs="Arial"/>
          <w:b/>
          <w:bCs/>
          <w:i/>
          <w:iCs/>
          <w:color w:val="000000"/>
          <w:sz w:val="22"/>
          <w:szCs w:val="22"/>
          <w:vertAlign w:val="superscript"/>
        </w:rPr>
        <w:t>-/-</w:t>
      </w:r>
      <w:r w:rsidRPr="00F531C4">
        <w:rPr>
          <w:rFonts w:ascii="Arial" w:hAnsi="Arial" w:cs="Arial"/>
          <w:b/>
          <w:bCs/>
          <w:sz w:val="22"/>
          <w:szCs w:val="22"/>
        </w:rPr>
        <w:t xml:space="preserve">, </w:t>
      </w:r>
      <w:proofErr w:type="spellStart"/>
      <w:r w:rsidRPr="00F531C4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Tprn</w:t>
      </w:r>
      <w:proofErr w:type="spellEnd"/>
      <w:r w:rsidRPr="00F531C4">
        <w:rPr>
          <w:rFonts w:ascii="Arial" w:hAnsi="Arial" w:cs="Arial"/>
          <w:b/>
          <w:bCs/>
          <w:i/>
          <w:iCs/>
          <w:color w:val="000000"/>
          <w:sz w:val="22"/>
          <w:szCs w:val="22"/>
          <w:vertAlign w:val="superscript"/>
        </w:rPr>
        <w:t>+/-</w:t>
      </w:r>
      <w:r w:rsidRPr="00F531C4">
        <w:rPr>
          <w:rFonts w:ascii="Arial" w:hAnsi="Arial" w:cs="Arial"/>
          <w:b/>
          <w:bCs/>
          <w:sz w:val="22"/>
          <w:szCs w:val="22"/>
        </w:rPr>
        <w:t xml:space="preserve">, and </w:t>
      </w:r>
      <w:proofErr w:type="spellStart"/>
      <w:r w:rsidRPr="00F531C4">
        <w:rPr>
          <w:rFonts w:ascii="Arial" w:hAnsi="Arial" w:cs="Arial"/>
          <w:b/>
          <w:bCs/>
          <w:i/>
          <w:iCs/>
          <w:color w:val="000000"/>
          <w:sz w:val="22"/>
          <w:szCs w:val="22"/>
        </w:rPr>
        <w:t>Tprn</w:t>
      </w:r>
      <w:proofErr w:type="spellEnd"/>
      <w:r w:rsidRPr="00F531C4">
        <w:rPr>
          <w:rFonts w:ascii="Arial" w:hAnsi="Arial" w:cs="Arial"/>
          <w:b/>
          <w:bCs/>
          <w:i/>
          <w:iCs/>
          <w:color w:val="000000"/>
          <w:sz w:val="22"/>
          <w:szCs w:val="22"/>
          <w:vertAlign w:val="superscript"/>
        </w:rPr>
        <w:t xml:space="preserve">+/+ </w:t>
      </w:r>
      <w:proofErr w:type="spellStart"/>
      <w:r w:rsidRPr="00F531C4">
        <w:rPr>
          <w:rFonts w:ascii="Arial" w:hAnsi="Arial" w:cs="Arial"/>
          <w:b/>
          <w:bCs/>
          <w:sz w:val="22"/>
          <w:szCs w:val="22"/>
        </w:rPr>
        <w:t>ABR</w:t>
      </w:r>
      <w:proofErr w:type="spellEnd"/>
      <w:r w:rsidRPr="00F531C4">
        <w:rPr>
          <w:rFonts w:ascii="Arial" w:hAnsi="Arial" w:cs="Arial"/>
          <w:b/>
          <w:bCs/>
          <w:sz w:val="22"/>
          <w:szCs w:val="22"/>
        </w:rPr>
        <w:t xml:space="preserve"> data at each frequency.</w:t>
      </w:r>
    </w:p>
    <w:tbl>
      <w:tblPr>
        <w:tblW w:w="9484" w:type="dxa"/>
        <w:tblLook w:val="04A0" w:firstRow="1" w:lastRow="0" w:firstColumn="1" w:lastColumn="0" w:noHBand="0" w:noVBand="1"/>
      </w:tblPr>
      <w:tblGrid>
        <w:gridCol w:w="3085"/>
        <w:gridCol w:w="1354"/>
        <w:gridCol w:w="1757"/>
        <w:gridCol w:w="888"/>
        <w:gridCol w:w="1035"/>
        <w:gridCol w:w="1365"/>
      </w:tblGrid>
      <w:tr w:rsidR="00432460" w:rsidRPr="00E604A9" w14:paraId="287E6F1D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1FBC015D" w14:textId="77777777" w:rsidR="00432460" w:rsidRPr="00F531C4" w:rsidRDefault="00432460" w:rsidP="00E61E4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531C4">
              <w:rPr>
                <w:rFonts w:ascii="Arial" w:hAnsi="Arial" w:cs="Arial"/>
                <w:b/>
                <w:bCs/>
                <w:sz w:val="22"/>
                <w:szCs w:val="22"/>
              </w:rPr>
              <w:t>8 kHz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A8D129F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1101C53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88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21B8FB1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s.e.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6645696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t </w:t>
            </w:r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25A97CD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p value</w:t>
            </w:r>
          </w:p>
        </w:tc>
      </w:tr>
      <w:tr w:rsidR="00432460" w:rsidRPr="00E604A9" w14:paraId="3188CADE" w14:textId="77777777" w:rsidTr="00E61E42">
        <w:trPr>
          <w:trHeight w:val="4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964A2" w14:textId="77777777" w:rsidR="00432460" w:rsidRPr="00F531C4" w:rsidRDefault="00432460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65E0F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9.2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36308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11.00, 27.57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AEDDD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4.4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42DD3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4.3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EB8EA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3.4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05***</w:t>
            </w:r>
          </w:p>
        </w:tc>
      </w:tr>
      <w:tr w:rsidR="00432460" w:rsidRPr="00E604A9" w14:paraId="217FFE49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B62D0" w14:textId="77777777" w:rsidR="00432460" w:rsidRPr="00F531C4" w:rsidRDefault="00432460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Genotype </w:t>
            </w: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AC04B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FEB51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355C0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D59A1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435C7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32460" w:rsidRPr="00E604A9" w14:paraId="7876181D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B0BF0" w14:textId="77777777" w:rsidR="00432460" w:rsidRPr="00F531C4" w:rsidRDefault="00432460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5D2B9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1E990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-8.71, 10.67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9F16F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5.1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A00B0A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43EB2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85</w:t>
            </w:r>
          </w:p>
        </w:tc>
      </w:tr>
      <w:tr w:rsidR="00432460" w:rsidRPr="00E604A9" w14:paraId="4DDEF8FA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80E7D" w14:textId="77777777" w:rsidR="00432460" w:rsidRPr="00F531C4" w:rsidRDefault="00432460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0B84A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4.8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AB16B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4.21, 25.40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53B19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5.6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91722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2.6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94028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01*</w:t>
            </w:r>
          </w:p>
        </w:tc>
      </w:tr>
      <w:tr w:rsidR="00432460" w:rsidRPr="00E604A9" w14:paraId="2EDC2628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25C5E" w14:textId="77777777" w:rsidR="00432460" w:rsidRPr="00F531C4" w:rsidRDefault="00432460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Age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18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E8247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8A8A5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AAD64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A9AEF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6B935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32460" w:rsidRPr="00E604A9" w14:paraId="68337C77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0A8C4" w14:textId="77777777" w:rsidR="00432460" w:rsidRPr="00F531C4" w:rsidRDefault="00432460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30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7580B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2.3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98CF7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-12.74, 17.50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1B9F1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8.0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74711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E1BF6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77</w:t>
            </w:r>
          </w:p>
        </w:tc>
      </w:tr>
      <w:tr w:rsidR="00432460" w:rsidRPr="00E604A9" w14:paraId="461EBAC0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AC1BE" w14:textId="77777777" w:rsidR="00432460" w:rsidRPr="00F531C4" w:rsidRDefault="00432460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60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747B3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1.4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68847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-13.14, 10.29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6D4FF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6.2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6263D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59F58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82</w:t>
            </w:r>
          </w:p>
        </w:tc>
      </w:tr>
      <w:tr w:rsidR="00432460" w:rsidRPr="00E604A9" w14:paraId="006BF0CC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F320A" w14:textId="77777777" w:rsidR="00432460" w:rsidRPr="00F531C4" w:rsidRDefault="00432460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Genotype x Age </w:t>
            </w: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18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F7EC1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E72C7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60CC3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49831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F5351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32460" w:rsidRPr="00E604A9" w14:paraId="7A63BE96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16637" w14:textId="77777777" w:rsidR="00432460" w:rsidRPr="00F531C4" w:rsidRDefault="00432460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-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30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B2BB1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7.3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8104C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[-10.92, 25.63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61C22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9.7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22D1A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0.7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915BD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45</w:t>
            </w:r>
          </w:p>
        </w:tc>
      </w:tr>
      <w:tr w:rsidR="00432460" w:rsidRPr="00E604A9" w14:paraId="6333D869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372E8" w14:textId="77777777" w:rsidR="00432460" w:rsidRPr="00F531C4" w:rsidRDefault="00432460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30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C1635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27.5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CC6A0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[9.63, 45.43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C93A8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9.5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98254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2.8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9A961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4.9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03**</w:t>
            </w:r>
          </w:p>
        </w:tc>
      </w:tr>
      <w:tr w:rsidR="00432460" w:rsidRPr="00E604A9" w14:paraId="2147045C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21CBE" w14:textId="77777777" w:rsidR="00432460" w:rsidRPr="00F531C4" w:rsidRDefault="00432460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-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60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594BF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8.3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81031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[-5.37, 22.14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921979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7.31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7D91F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1.1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173DF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</w:tr>
      <w:tr w:rsidR="00432460" w:rsidRPr="00E604A9" w14:paraId="064CE00F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F08CD" w14:textId="77777777" w:rsidR="00432460" w:rsidRPr="00F531C4" w:rsidRDefault="00432460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60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16FF8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59.6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17295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44.62, 74.60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590C7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7.9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FE32D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7.4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B4116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6.9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11***</w:t>
            </w:r>
          </w:p>
        </w:tc>
      </w:tr>
      <w:tr w:rsidR="00432460" w:rsidRPr="00E604A9" w14:paraId="5C64D999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44B0" w14:textId="77777777" w:rsidR="00432460" w:rsidRPr="00F531C4" w:rsidRDefault="00432460" w:rsidP="00E61E4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F857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0ABA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7BC8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6505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67F4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32460" w:rsidRPr="00E604A9" w14:paraId="1CF4E346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BA3F" w14:textId="77777777" w:rsidR="00432460" w:rsidRPr="00F531C4" w:rsidRDefault="00432460" w:rsidP="00E61E4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6 kHz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B970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BA27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5A6A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4BBB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19C0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32460" w:rsidRPr="00E604A9" w14:paraId="66CE98EE" w14:textId="77777777" w:rsidTr="00E61E42">
        <w:trPr>
          <w:trHeight w:val="48"/>
        </w:trPr>
        <w:tc>
          <w:tcPr>
            <w:tcW w:w="308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FA61B" w14:textId="77777777" w:rsidR="00432460" w:rsidRPr="00F531C4" w:rsidRDefault="00432460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35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4440F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21.55</w:t>
            </w:r>
          </w:p>
        </w:tc>
        <w:tc>
          <w:tcPr>
            <w:tcW w:w="175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3BCCD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14.01, 29.11]</w:t>
            </w:r>
          </w:p>
        </w:tc>
        <w:tc>
          <w:tcPr>
            <w:tcW w:w="88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EFE01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4.01</w:t>
            </w:r>
          </w:p>
        </w:tc>
        <w:tc>
          <w:tcPr>
            <w:tcW w:w="103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35E08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5.38</w:t>
            </w:r>
          </w:p>
        </w:tc>
        <w:tc>
          <w:tcPr>
            <w:tcW w:w="136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B2171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7.0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07***</w:t>
            </w:r>
          </w:p>
        </w:tc>
      </w:tr>
      <w:tr w:rsidR="00432460" w:rsidRPr="00E604A9" w14:paraId="0F80E524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DDB19" w14:textId="77777777" w:rsidR="00432460" w:rsidRPr="00F531C4" w:rsidRDefault="00432460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Genotype </w:t>
            </w: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B127E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13F64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9D471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7C94C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21EB5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32460" w:rsidRPr="00E604A9" w14:paraId="3B0A692F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35252" w14:textId="77777777" w:rsidR="00432460" w:rsidRPr="00F531C4" w:rsidRDefault="00432460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9EF20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2.9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78893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-5.91, 11.74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F431A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4.6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DEBCC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BE985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54</w:t>
            </w:r>
          </w:p>
        </w:tc>
      </w:tr>
      <w:tr w:rsidR="00432460" w:rsidRPr="00E604A9" w14:paraId="5B3BACC3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2100F" w14:textId="77777777" w:rsidR="00432460" w:rsidRPr="00F531C4" w:rsidRDefault="00432460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EDD13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5.2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402A2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5.55, 24.86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5EDCD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5.1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08900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2.9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468F8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3.9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03**</w:t>
            </w:r>
          </w:p>
        </w:tc>
      </w:tr>
      <w:tr w:rsidR="00432460" w:rsidRPr="00E604A9" w14:paraId="616FF0BD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F974D" w14:textId="77777777" w:rsidR="00432460" w:rsidRPr="00F531C4" w:rsidRDefault="00432460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Age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18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C2304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81337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5F8C1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4BA6F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1289E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32460" w:rsidRPr="00E604A9" w14:paraId="3B51FAE0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37D79" w14:textId="77777777" w:rsidR="00432460" w:rsidRPr="00F531C4" w:rsidRDefault="00432460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30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14A45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6.7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B258F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-6.58, 20.13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CDFC0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7.0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0ABE2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EBC7F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34</w:t>
            </w:r>
          </w:p>
        </w:tc>
      </w:tr>
      <w:tr w:rsidR="00432460" w:rsidRPr="00E604A9" w14:paraId="29B40BD7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239B1" w14:textId="77777777" w:rsidR="00432460" w:rsidRPr="00F531C4" w:rsidRDefault="00432460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60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C1EBA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5.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3C733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-5.02, 15.02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DAC4C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5.2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79EFF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B901A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35</w:t>
            </w:r>
          </w:p>
        </w:tc>
      </w:tr>
      <w:tr w:rsidR="00432460" w:rsidRPr="00E604A9" w14:paraId="35BCBA4D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6FB23" w14:textId="77777777" w:rsidR="00432460" w:rsidRPr="00F531C4" w:rsidRDefault="00432460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Genotype x Age </w:t>
            </w: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18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D6B39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726C6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75531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C1BC9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29F7A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32460" w:rsidRPr="00E604A9" w14:paraId="7BA040C0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3F18B" w14:textId="77777777" w:rsidR="00432460" w:rsidRPr="00F531C4" w:rsidRDefault="00432460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-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30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6259B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1.2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D896B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[-17.45, 15.01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DAD1B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8.6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6B97A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-0.1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660E7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88</w:t>
            </w:r>
          </w:p>
        </w:tc>
      </w:tr>
      <w:tr w:rsidR="00432460" w:rsidRPr="00E604A9" w14:paraId="1F0C8BBA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106DA" w14:textId="77777777" w:rsidR="00432460" w:rsidRPr="00F531C4" w:rsidRDefault="00432460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30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0B1D6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37.3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33402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[21.43, 53.08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F25B1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8.39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5BF9C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4.4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48204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3.1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05***</w:t>
            </w:r>
          </w:p>
        </w:tc>
      </w:tr>
      <w:tr w:rsidR="00432460" w:rsidRPr="00E604A9" w14:paraId="0ACC55E7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921DB" w14:textId="77777777" w:rsidR="00432460" w:rsidRPr="00F531C4" w:rsidRDefault="00432460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-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60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4ACBE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0.5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3DB39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[-12.35, 11.19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E109E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6.2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0616E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-0.09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67F3E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93</w:t>
            </w:r>
          </w:p>
        </w:tc>
      </w:tr>
      <w:tr w:rsidR="00432460" w:rsidRPr="00E604A9" w14:paraId="3C18C61E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8335E" w14:textId="77777777" w:rsidR="00432460" w:rsidRPr="00F531C4" w:rsidRDefault="00432460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60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77CAF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55.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70FC1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42.18, 67.82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43235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6.7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705F3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8.1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C2E4B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.5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10***</w:t>
            </w:r>
          </w:p>
        </w:tc>
      </w:tr>
      <w:tr w:rsidR="00432460" w:rsidRPr="00E604A9" w14:paraId="3B9106C0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42B2" w14:textId="77777777" w:rsidR="00432460" w:rsidRPr="00F531C4" w:rsidRDefault="00432460" w:rsidP="00E61E42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5951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4A2C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5A59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AC12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2109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32460" w:rsidRPr="00E604A9" w14:paraId="3AE4E626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CBB3B" w14:textId="77777777" w:rsidR="00432460" w:rsidRPr="00F531C4" w:rsidRDefault="00432460" w:rsidP="00E61E4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32 kHz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AB36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1C38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75E0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CA92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25B8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32460" w:rsidRPr="00E604A9" w14:paraId="5CCC60CF" w14:textId="77777777" w:rsidTr="00E61E42">
        <w:trPr>
          <w:trHeight w:val="48"/>
        </w:trPr>
        <w:tc>
          <w:tcPr>
            <w:tcW w:w="308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E25A1" w14:textId="77777777" w:rsidR="00432460" w:rsidRPr="00F531C4" w:rsidRDefault="00432460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35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68BED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22.86</w:t>
            </w:r>
          </w:p>
        </w:tc>
        <w:tc>
          <w:tcPr>
            <w:tcW w:w="175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2AF15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13.50, 32.22]</w:t>
            </w:r>
          </w:p>
        </w:tc>
        <w:tc>
          <w:tcPr>
            <w:tcW w:w="88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38402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4.98</w:t>
            </w:r>
          </w:p>
        </w:tc>
        <w:tc>
          <w:tcPr>
            <w:tcW w:w="103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C1039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4.59</w:t>
            </w:r>
          </w:p>
        </w:tc>
        <w:tc>
          <w:tcPr>
            <w:tcW w:w="136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75031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.5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05***</w:t>
            </w:r>
          </w:p>
        </w:tc>
      </w:tr>
      <w:tr w:rsidR="00432460" w:rsidRPr="00E604A9" w14:paraId="0E6C2BE0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ACC74" w14:textId="77777777" w:rsidR="00432460" w:rsidRPr="00F531C4" w:rsidRDefault="00432460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Genotype </w:t>
            </w: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23D27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0F827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CDB17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4DE2EA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6F183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32460" w:rsidRPr="00E604A9" w14:paraId="645D5135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BD876" w14:textId="77777777" w:rsidR="00432460" w:rsidRPr="00F531C4" w:rsidRDefault="00432460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C0787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5.56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985A8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-5.39, 16.51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9600A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5.82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62995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6440C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34</w:t>
            </w:r>
          </w:p>
        </w:tc>
      </w:tr>
      <w:tr w:rsidR="00432460" w:rsidRPr="00E604A9" w14:paraId="00361931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137B7" w14:textId="77777777" w:rsidR="00432460" w:rsidRPr="00F531C4" w:rsidRDefault="00432460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3630A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44.8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B3E56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32.90, 56.84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362ED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6.37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6F757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7.0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B84E5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4.9E</w:t>
            </w:r>
            <w:proofErr w:type="spellEnd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-10***</w:t>
            </w:r>
          </w:p>
        </w:tc>
      </w:tr>
      <w:tr w:rsidR="00432460" w:rsidRPr="00E604A9" w14:paraId="77CF07E7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111AB" w14:textId="77777777" w:rsidR="00432460" w:rsidRPr="00F531C4" w:rsidRDefault="00432460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Age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18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F8EB0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1B554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6249E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797B8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42AEA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32460" w:rsidRPr="00E604A9" w14:paraId="057C1207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F3243" w14:textId="77777777" w:rsidR="00432460" w:rsidRPr="00F531C4" w:rsidRDefault="00432460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30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80C3B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5.4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A0FBF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-11.61, 22.57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AE3D5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9.0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34D3B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684A8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</w:tr>
      <w:tr w:rsidR="00432460" w:rsidRPr="00E604A9" w14:paraId="5364C43C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C46BA" w14:textId="77777777" w:rsidR="00432460" w:rsidRPr="00F531C4" w:rsidRDefault="00432460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60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1F92E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2.1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1289D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-1.10, 25.38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FCCC7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7.0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FBB8D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AABEC2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09+</w:t>
            </w:r>
          </w:p>
        </w:tc>
      </w:tr>
      <w:tr w:rsidR="00432460" w:rsidRPr="00E604A9" w14:paraId="26D98137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90EA2" w14:textId="77777777" w:rsidR="00432460" w:rsidRPr="00F531C4" w:rsidRDefault="00432460" w:rsidP="00E61E4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Genotype x Age </w:t>
            </w: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+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18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4338B7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3927A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755E4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70A89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BE33E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32460" w:rsidRPr="00E604A9" w14:paraId="6878CFE5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EDD99" w14:textId="77777777" w:rsidR="00432460" w:rsidRPr="00F531C4" w:rsidRDefault="00432460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-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30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7D60D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B95A8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[-18.72, 22.59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9004F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10.9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DABF8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B17B2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86</w:t>
            </w:r>
          </w:p>
        </w:tc>
      </w:tr>
      <w:tr w:rsidR="00432460" w:rsidRPr="00E604A9" w14:paraId="48CF7943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C61EC" w14:textId="77777777" w:rsidR="00432460" w:rsidRPr="00F531C4" w:rsidRDefault="00432460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30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5A3DB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5.3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BCB9F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[-4.93, 35.53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F5C0C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10.75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ADE33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1.4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B19F5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16</w:t>
            </w:r>
          </w:p>
        </w:tc>
      </w:tr>
      <w:tr w:rsidR="00432460" w:rsidRPr="00E604A9" w14:paraId="7903D714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BCE17" w14:textId="77777777" w:rsidR="00432460" w:rsidRPr="00F531C4" w:rsidRDefault="00432460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+/-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60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E1E85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3.3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5D02D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[-2.22, 28.87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00B91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8.2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87C84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531C4">
              <w:rPr>
                <w:rFonts w:ascii="Arial" w:hAnsi="Arial" w:cs="Arial"/>
                <w:sz w:val="22"/>
                <w:szCs w:val="22"/>
              </w:rPr>
              <w:t>1.6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D8854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11</w:t>
            </w:r>
          </w:p>
        </w:tc>
      </w:tr>
      <w:tr w:rsidR="00432460" w:rsidRPr="00E604A9" w14:paraId="03E0C917" w14:textId="77777777" w:rsidTr="00E61E42">
        <w:trPr>
          <w:trHeight w:val="7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F0EEE" w14:textId="77777777" w:rsidR="00432460" w:rsidRPr="00F531C4" w:rsidRDefault="00432460" w:rsidP="00E61E42">
            <w:pPr>
              <w:ind w:firstLineChars="100" w:firstLine="220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prn</w:t>
            </w:r>
            <w:proofErr w:type="spellEnd"/>
            <w:r w:rsidRPr="00F531C4">
              <w:rPr>
                <w:rFonts w:ascii="Arial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-/-</w:t>
            </w: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P60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C9343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18.7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A19CE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[1.83, 35.70]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CAA9C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9.0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9F40C" w14:textId="77777777" w:rsidR="00432460" w:rsidRPr="00F531C4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42DE0" w14:textId="77777777" w:rsidR="00432460" w:rsidRPr="00E604A9" w:rsidRDefault="00432460" w:rsidP="00E61E42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531C4">
              <w:rPr>
                <w:rFonts w:ascii="Arial" w:hAnsi="Arial" w:cs="Arial"/>
                <w:color w:val="000000"/>
                <w:sz w:val="22"/>
                <w:szCs w:val="22"/>
              </w:rPr>
              <w:t>0.04*</w:t>
            </w:r>
          </w:p>
        </w:tc>
      </w:tr>
    </w:tbl>
    <w:p w14:paraId="618F1B3F" w14:textId="77777777" w:rsidR="00432460" w:rsidRPr="00E604A9" w:rsidRDefault="00432460" w:rsidP="00432460">
      <w:pPr>
        <w:spacing w:line="480" w:lineRule="auto"/>
        <w:rPr>
          <w:rFonts w:ascii="Arial" w:hAnsi="Arial" w:cs="Arial"/>
          <w:sz w:val="22"/>
          <w:szCs w:val="22"/>
        </w:rPr>
      </w:pPr>
    </w:p>
    <w:p w14:paraId="35CC9E61" w14:textId="77777777" w:rsidR="00DB1FEE" w:rsidRDefault="00DB1FEE"/>
    <w:sectPr w:rsidR="00DB1F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460"/>
    <w:rsid w:val="0010239C"/>
    <w:rsid w:val="00116887"/>
    <w:rsid w:val="00186F9C"/>
    <w:rsid w:val="00245CD4"/>
    <w:rsid w:val="00286B9F"/>
    <w:rsid w:val="003C2E33"/>
    <w:rsid w:val="00432460"/>
    <w:rsid w:val="00464917"/>
    <w:rsid w:val="004F17B1"/>
    <w:rsid w:val="00537AEF"/>
    <w:rsid w:val="005E6439"/>
    <w:rsid w:val="00741250"/>
    <w:rsid w:val="0074289B"/>
    <w:rsid w:val="00780403"/>
    <w:rsid w:val="00834C64"/>
    <w:rsid w:val="00845A25"/>
    <w:rsid w:val="008E4E48"/>
    <w:rsid w:val="008F0741"/>
    <w:rsid w:val="009659CD"/>
    <w:rsid w:val="00990717"/>
    <w:rsid w:val="009B4826"/>
    <w:rsid w:val="009C3002"/>
    <w:rsid w:val="00B77AD3"/>
    <w:rsid w:val="00BF3714"/>
    <w:rsid w:val="00C00357"/>
    <w:rsid w:val="00C83B03"/>
    <w:rsid w:val="00D23190"/>
    <w:rsid w:val="00D324ED"/>
    <w:rsid w:val="00D67CF5"/>
    <w:rsid w:val="00DB1FEE"/>
    <w:rsid w:val="00DC0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A043D"/>
  <w15:chartTrackingRefBased/>
  <w15:docId w15:val="{E816EE4B-BCC1-406B-9914-520AE227F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246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246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246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246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246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246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246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246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246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246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24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24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24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24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24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24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24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24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24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246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324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246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324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246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324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246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324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24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24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246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509</Characters>
  <Application>Microsoft Office Word</Application>
  <DocSecurity>0</DocSecurity>
  <Lines>12</Lines>
  <Paragraphs>3</Paragraphs>
  <ScaleCrop>false</ScaleCrop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olner</dc:creator>
  <cp:keywords/>
  <dc:description/>
  <cp:lastModifiedBy>Samantha Wolner</cp:lastModifiedBy>
  <cp:revision>1</cp:revision>
  <dcterms:created xsi:type="dcterms:W3CDTF">2025-05-21T18:13:00Z</dcterms:created>
  <dcterms:modified xsi:type="dcterms:W3CDTF">2025-05-21T18:13:00Z</dcterms:modified>
</cp:coreProperties>
</file>